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9D262" w14:textId="4ACC56BF" w:rsidR="00A927AD" w:rsidRPr="005D1D4A" w:rsidRDefault="00C332C1" w:rsidP="006F2B5D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>SUPPLEMENTARY MATERIAL</w:t>
      </w:r>
      <w:r w:rsidRPr="005D1D4A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 </w:t>
      </w:r>
      <w:r w:rsidR="00973484">
        <w:rPr>
          <w:rFonts w:ascii="Times New Roman" w:eastAsia="MS Mincho" w:hAnsi="Times New Roman" w:cs="Times New Roman"/>
          <w:b/>
          <w:bCs/>
          <w:sz w:val="20"/>
          <w:szCs w:val="20"/>
          <w:lang w:val="en-US"/>
        </w:rPr>
        <w:t xml:space="preserve">4 </w:t>
      </w:r>
      <w:r w:rsidR="00A927AD" w:rsidRPr="005D1D4A">
        <w:rPr>
          <w:rFonts w:ascii="Times New Roman" w:eastAsia="MS Mincho" w:hAnsi="Times New Roman" w:cs="Times New Roman"/>
          <w:sz w:val="20"/>
          <w:szCs w:val="20"/>
          <w:lang w:val="en-US"/>
        </w:rPr>
        <w:t>Excluded articles and reasons for exclus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56"/>
        <w:gridCol w:w="5009"/>
        <w:gridCol w:w="3029"/>
      </w:tblGrid>
      <w:tr w:rsidR="00573323" w:rsidRPr="005D1D4A" w14:paraId="59495D07" w14:textId="77777777" w:rsidTr="007D5BC4">
        <w:tc>
          <w:tcPr>
            <w:tcW w:w="456" w:type="dxa"/>
          </w:tcPr>
          <w:p w14:paraId="4DFC3744" w14:textId="721A6B58" w:rsidR="00573323" w:rsidRPr="005D1D4A" w:rsidRDefault="00573323" w:rsidP="0057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09" w:type="dxa"/>
          </w:tcPr>
          <w:p w14:paraId="13647A1B" w14:textId="2309B4A7" w:rsidR="00573323" w:rsidRPr="005D1D4A" w:rsidRDefault="00573323" w:rsidP="0057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3029" w:type="dxa"/>
            <w:vAlign w:val="center"/>
          </w:tcPr>
          <w:p w14:paraId="10AD0945" w14:textId="5E1814E6" w:rsidR="00573323" w:rsidRPr="005D1D4A" w:rsidRDefault="00573323" w:rsidP="005733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573323" w:rsidRPr="005D1D4A" w14:paraId="02AF55D0" w14:textId="77777777" w:rsidTr="007D5BC4">
        <w:tc>
          <w:tcPr>
            <w:tcW w:w="456" w:type="dxa"/>
          </w:tcPr>
          <w:p w14:paraId="6DD8DC4B" w14:textId="64D28024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  <w:tc>
          <w:tcPr>
            <w:tcW w:w="5009" w:type="dxa"/>
          </w:tcPr>
          <w:p w14:paraId="3388119F" w14:textId="007BDBD0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Aristizabal-Elejalde et al. 2020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Aristizabal-Elejalde&lt;/Author&gt;&lt;Year&gt;2020&lt;/Year&gt;&lt;RecNum&gt;1&lt;/RecNum&gt;&lt;record&gt;&lt;rec-number&gt;1&lt;/rec-number&gt;&lt;foreign-keys&gt;&lt;key app="EN" db-id="fsspwv9asvettxef22l5x2x5s9ef9axv5ed9" timestamp="1664402981"&gt;1&lt;/key&gt;&lt;/foreign-keys&gt;&lt;ref-type name="Journal Article"&gt;17&lt;/ref-type&gt;&lt;contributors&gt;&lt;authors&gt;&lt;author&gt;Aristizabal-Elejalde, D.&lt;/author&gt;&lt;author&gt;Arriola-Guillen, L. E.&lt;/author&gt;&lt;author&gt;Aliaga-Del Castillo, A.&lt;/author&gt;&lt;author&gt;Ruiz-Mora, G. A.&lt;/author&gt;&lt;author&gt;Rodriguez-Cardenas, Y. A.&lt;/author&gt;&lt;/authors&gt;&lt;/contributors&gt;&lt;auth-address&gt;Lecturer, Part-time, Division of Oral and Maxillofacial Radiology, School of Dentistry, Universidad Cientifica del Sur, Lima, Peru.&amp;#xD;Associate Professor, Division of Orthodontics and Division of Oral and Maxillofacial Radiology, School of Dentistry, Universidad Cientifica del Sur, Lima, Peru.&amp;#xD;Lecturer, Part-time, Department of Orthodontics. Bauru Dental School. University of Sao Paulo, Brazil.&amp;#xD;Associate Professor, Division of Orthodontics, Faculty of Dentistry, Universidad Nacional de Colombia, Bogota D.C, Colombia.&amp;#xD;Associate Professor, Division of Oral and Maxillofacial Radiology, Faculty of Dentistry, Universidad Nacional de Colombia, Bogota D.C, Colombia.&lt;/auth-address&gt;&lt;titles&gt;&lt;title&gt;Assessment of fractures in endodontically treated teeth restored with and without root canal posts using high-resolution cone beam computed tomography&lt;/title&gt;&lt;secondary-title&gt;J Clin Exp Dent&lt;/secondary-title&gt;&lt;/titles&gt;&lt;periodical&gt;&lt;full-title&gt;J Clin Exp Dent&lt;/full-title&gt;&lt;/periodical&gt;&lt;pages&gt;e547-e554&lt;/pages&gt;&lt;volume&gt;12&lt;/volume&gt;&lt;number&gt;6&lt;/number&gt;&lt;edition&gt;2020/07/16&lt;/edition&gt;&lt;dates&gt;&lt;year&gt;2020&lt;/year&gt;&lt;pub-dates&gt;&lt;date&gt;Jun&lt;/date&gt;&lt;/pub-dates&gt;&lt;/dates&gt;&lt;isbn&gt;1989-5488 (Print)&amp;#xD;1989-5488 (Linking)&lt;/isbn&gt;&lt;accession-num&gt;32665813&lt;/accession-num&gt;&lt;urls&gt;&lt;related-urls&gt;&lt;url&gt;https://www.ncbi.nlm.nih.gov/pubmed/32665813&lt;/url&gt;&lt;/related-urls&gt;&lt;/urls&gt;&lt;custom2&gt;PMC7335599&lt;/custom2&gt;&lt;electronic-resource-num&gt;10.4317/jced.56854&lt;/electronic-resource-num&gt;&lt;/record&gt;&lt;/Cite&gt;&lt;/EndNote&gt;</w:instrTex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0618DBA7" w14:textId="241D91D3" w:rsidR="00573323" w:rsidRPr="005D1D4A" w:rsidRDefault="00DF5B16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73323" w:rsidRPr="005D1D4A" w14:paraId="6A9D8E8F" w14:textId="77777777" w:rsidTr="007D5BC4">
        <w:tc>
          <w:tcPr>
            <w:tcW w:w="456" w:type="dxa"/>
          </w:tcPr>
          <w:p w14:paraId="1B7BAC42" w14:textId="7A8ADC96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5009" w:type="dxa"/>
          </w:tcPr>
          <w:p w14:paraId="728C3372" w14:textId="026366BA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mawy et al. 2018</w: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Hidden="1"&gt;&lt;Author&gt;Ashmawy&lt;/Author&gt;&lt;Year&gt;2018&lt;/Year&gt;&lt;RecNum&gt;15&lt;/RecNum&gt;&lt;record&gt;&lt;rec-number&gt;15&lt;/rec-number&gt;&lt;foreign-keys&gt;&lt;key app="EN" db-id="fsspwv9asvettxef22l5x2x5s9ef9axv5ed9" timestamp="1664403882"&gt;15&lt;/key&gt;&lt;/foreign-keys&gt;&lt;ref-type name="Journal Article"&gt;17&lt;/ref-type&gt;&lt;contributors&gt;&lt;authors&gt;&lt;author&gt;Ashmawy, Mostafa S.&lt;/author&gt;&lt;author&gt;Yamany, Ibrahim&lt;/author&gt;&lt;author&gt;Abou-Khalaf, Ashraf&lt;/author&gt;&lt;author&gt;Farid, Mary M.&lt;/author&gt;&lt;author&gt;Rady, Mohamed&lt;/author&gt;&lt;/authors&gt;&lt;/contributors&gt;&lt;titles&gt;&lt;title&gt;Detection of simulated vertical root fractures; which is better multi-detector computed tomography or cone beam computed tomography?&lt;/title&gt;&lt;secondary-title&gt;The Egyptian Journal of Radiology and Nuclear Medicine&lt;/secondary-title&gt;&lt;/titles&gt;&lt;periodical&gt;&lt;full-title&gt;The Egyptian Journal of Radiology and Nuclear Medicine&lt;/full-title&gt;&lt;/periodical&gt;&lt;pages&gt;60-65&lt;/pages&gt;&lt;volume&gt;49&lt;/volume&gt;&lt;number&gt;1&lt;/number&gt;&lt;keywords&gt;&lt;keyword&gt;Multi-detector computed tomography&lt;/keyword&gt;&lt;keyword&gt;Cone-beam computed tomography&lt;/keyword&gt;&lt;keyword&gt;Root fracture&lt;/keyword&gt;&lt;/keywords&gt;&lt;dates&gt;&lt;year&gt;2018&lt;/year&gt;&lt;pub-dates&gt;&lt;date&gt;2018/03/01/&lt;/date&gt;&lt;/pub-dates&gt;&lt;/dates&gt;&lt;isbn&gt;0378-603X&lt;/isbn&gt;&lt;urls&gt;&lt;related-urls&gt;&lt;url&gt;https://www.sciencedirect.com/science/article/pii/S0378603X17301316&lt;/url&gt;&lt;/related-urls&gt;&lt;/urls&gt;&lt;electronic-resource-num&gt;https://doi.org/10.1016/j.ejrnm.2017.07.003&lt;/electronic-resource-num&gt;&lt;/record&gt;&lt;/Cite&gt;&lt;/EndNote&gt;</w:instrTex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079E9A99" w14:textId="7F5A0124" w:rsidR="00573323" w:rsidRPr="005D1D4A" w:rsidRDefault="00F569A7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73323" w:rsidRPr="005D1D4A" w14:paraId="54D1ECCE" w14:textId="77777777" w:rsidTr="007D5BC4">
        <w:tc>
          <w:tcPr>
            <w:tcW w:w="456" w:type="dxa"/>
          </w:tcPr>
          <w:p w14:paraId="3972FFE2" w14:textId="3C3D5BD5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3</w:t>
            </w:r>
          </w:p>
        </w:tc>
        <w:tc>
          <w:tcPr>
            <w:tcW w:w="5009" w:type="dxa"/>
          </w:tcPr>
          <w:p w14:paraId="0BCF4537" w14:textId="691C1153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De Lima Rezende et al. 2016</w:t>
            </w:r>
            <w:r w:rsidR="00F7765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RlIExpbWEgUmV6ZW5kZTwvQXV0aG9y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RlIExpbWEgUmV6ZW5kZTwvQXV0aG9y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77659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F7765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7765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299F06BB" w14:textId="77777777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3323" w:rsidRPr="005D1D4A" w14:paraId="2AAA0CFD" w14:textId="77777777" w:rsidTr="007D5BC4">
        <w:tc>
          <w:tcPr>
            <w:tcW w:w="456" w:type="dxa"/>
          </w:tcPr>
          <w:p w14:paraId="14766F82" w14:textId="18F8BF3E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4</w:t>
            </w:r>
          </w:p>
        </w:tc>
        <w:tc>
          <w:tcPr>
            <w:tcW w:w="5009" w:type="dxa"/>
          </w:tcPr>
          <w:p w14:paraId="1EA08B72" w14:textId="732AADBF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de Souza Coutinho-Filho et al. 2012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de Souza Coutinho-Filho&lt;/Author&gt;&lt;Year&gt;2012&lt;/Year&gt;&lt;RecNum&gt;7&lt;/RecNum&gt;&lt;record&gt;&lt;rec-number&gt;7&lt;/rec-number&gt;&lt;foreign-keys&gt;&lt;key app="EN" db-id="fsspwv9asvettxef22l5x2x5s9ef9axv5ed9" timestamp="1664403403"&gt;7&lt;/key&gt;&lt;/foreign-keys&gt;&lt;ref-type name="Journal Article"&gt;17&lt;/ref-type&gt;&lt;contributors&gt;&lt;authors&gt;&lt;author&gt;de Souza Coutinho-Filho, Tauby&lt;/author&gt;&lt;author&gt;Leal da Silva, Emmanuel J. N.&lt;/author&gt;&lt;author&gt;Gurgel-Filho, Eduardo D.&lt;/author&gt;&lt;author&gt;Martins, Jayme&lt;/author&gt;&lt;author&gt;Henriques, Laura&lt;/author&gt;&lt;author&gt;Ferreira, Claudio&lt;/author&gt;&lt;/authors&gt;&lt;/contributors&gt;&lt;titles&gt;&lt;title&gt;Deteção de fratura radicular vertical utilizando tomografia computadorizada na presença ou ausência de núcleos metálicos&lt;/title&gt;&lt;secondary-title&gt;Revista Portuguesa de Estomatologia, Medicina Dentária e Cirurgia Maxilofacial&lt;/secondary-title&gt;&lt;/titles&gt;&lt;periodical&gt;&lt;full-title&gt;Revista Portuguesa de Estomatologia, Medicina Dentária e Cirurgia Maxilofacial&lt;/full-title&gt;&lt;/periodical&gt;&lt;pages&gt;96-98&lt;/pages&gt;&lt;volume&gt;53&lt;/volume&gt;&lt;number&gt;2&lt;/number&gt;&lt;keywords&gt;&lt;keyword&gt;Tomografia Computadorizada de Feixe Cônico&lt;/keyword&gt;&lt;keyword&gt;Endodontia&lt;/keyword&gt;&lt;keyword&gt;Diagnóstico&lt;/keyword&gt;&lt;keyword&gt;Cone-Beam Computed Tomography&lt;/keyword&gt;&lt;keyword&gt;Endodontics&lt;/keyword&gt;&lt;keyword&gt;Diagnosis&lt;/keyword&gt;&lt;/keywords&gt;&lt;dates&gt;&lt;year&gt;2012&lt;/year&gt;&lt;pub-dates&gt;&lt;date&gt;2012/04/01/&lt;/date&gt;&lt;/pub-dates&gt;&lt;/dates&gt;&lt;isbn&gt;1646-2890&lt;/isbn&gt;&lt;urls&gt;&lt;related-urls&gt;&lt;url&gt;https://www.sciencedirect.com/science/article/pii/S1646289011000732&lt;/url&gt;&lt;/related-urls&gt;&lt;/urls&gt;&lt;electronic-resource-num&gt;https://doi.org/10.1016/j.rpemd.2011.11.012&lt;/electronic-resource-num&gt;&lt;/record&gt;&lt;/Cite&gt;&lt;/EndNote&gt;</w:instrTex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10125741" w14:textId="6EC62DB3" w:rsidR="00573323" w:rsidRPr="005D1D4A" w:rsidRDefault="00DF5B16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3323" w:rsidRPr="005D1D4A" w14:paraId="65EF86E7" w14:textId="77777777" w:rsidTr="007D5BC4">
        <w:tc>
          <w:tcPr>
            <w:tcW w:w="456" w:type="dxa"/>
          </w:tcPr>
          <w:p w14:paraId="58C11E79" w14:textId="19CD5E3B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5009" w:type="dxa"/>
          </w:tcPr>
          <w:p w14:paraId="03BAFCA0" w14:textId="0A291833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Dutra et al. 2017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R1dHJhPC9BdXRob3I+PFllYXI+MjAx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R1dHJhPC9BdXRob3I+PFllYXI+MjAx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377A327C" w14:textId="7FDB2496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5E898C76" w14:textId="77777777" w:rsidTr="007D5BC4">
        <w:tc>
          <w:tcPr>
            <w:tcW w:w="456" w:type="dxa"/>
          </w:tcPr>
          <w:p w14:paraId="31172D2D" w14:textId="76A4B374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5009" w:type="dxa"/>
          </w:tcPr>
          <w:p w14:paraId="612CE858" w14:textId="5502A334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Elsaltani et al. 2016</w: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Vsc2FsdGFuaTwvQXV0aG9yPjxZZWFy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Vsc2FsdGFuaTwvQXV0aG9yPjxZZWFy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12DA5F5F" w14:textId="5B0F5732" w:rsidR="00573323" w:rsidRPr="005D1D4A" w:rsidRDefault="00F569A7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3323" w:rsidRPr="005D1D4A" w14:paraId="7F8D03B4" w14:textId="77777777" w:rsidTr="007D5BC4">
        <w:tc>
          <w:tcPr>
            <w:tcW w:w="456" w:type="dxa"/>
          </w:tcPr>
          <w:p w14:paraId="5DDE799C" w14:textId="37171853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5009" w:type="dxa"/>
          </w:tcPr>
          <w:p w14:paraId="3AEC4158" w14:textId="0F6D6DD1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Gaêta-Araujo et al. 2021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hZXRhLUFyYXVqbzwvQXV0aG9yPjxZ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hZXRhLUFyYXVqbzwvQXV0aG9yPjxZ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1493A77C" w14:textId="14B3A052" w:rsidR="00573323" w:rsidRPr="005D1D4A" w:rsidRDefault="007D5BC4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73323" w:rsidRPr="005D1D4A" w14:paraId="30649495" w14:textId="77777777" w:rsidTr="007D5BC4">
        <w:tc>
          <w:tcPr>
            <w:tcW w:w="456" w:type="dxa"/>
          </w:tcPr>
          <w:p w14:paraId="5FD4116A" w14:textId="0C0D031E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5009" w:type="dxa"/>
          </w:tcPr>
          <w:p w14:paraId="65AD079E" w14:textId="4016A18B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libire et al. 2020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GliaXJlPC9BdXRob3I+PFllYXI+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GliaXJlPC9BdXRob3I+PFllYXI+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3A0A18C2" w14:textId="396A7687" w:rsidR="00573323" w:rsidRPr="005D1D4A" w:rsidRDefault="00DF5B16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73323" w:rsidRPr="005D1D4A" w14:paraId="7B4A6056" w14:textId="77777777" w:rsidTr="007D5BC4">
        <w:tc>
          <w:tcPr>
            <w:tcW w:w="456" w:type="dxa"/>
          </w:tcPr>
          <w:p w14:paraId="1DA4E442" w14:textId="6A3D5D01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5009" w:type="dxa"/>
          </w:tcPr>
          <w:p w14:paraId="59D5806E" w14:textId="3174A6E2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o et al. 2019a</w: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zwvQXV0aG9yPjxZZWFyPjIwMTk8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zwvQXV0aG9yPjxZZWFyPjIwMTk8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6EACEE99" w14:textId="332E8EDF" w:rsidR="00573323" w:rsidRPr="005D1D4A" w:rsidRDefault="00F569A7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73323" w:rsidRPr="005D1D4A" w14:paraId="2C848BCA" w14:textId="77777777" w:rsidTr="007D5BC4">
        <w:tc>
          <w:tcPr>
            <w:tcW w:w="456" w:type="dxa"/>
          </w:tcPr>
          <w:p w14:paraId="6F5EADB6" w14:textId="4F25D7AA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009" w:type="dxa"/>
          </w:tcPr>
          <w:p w14:paraId="1E3B23AB" w14:textId="7E16810C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o et al. 2019b</w: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zwvQXV0aG9yPjxZZWFyPjIwMTk8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1bzwvQXV0aG9yPjxZZWFyPjIwMTk8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5DD41709" w14:textId="56F3CBD6" w:rsidR="00573323" w:rsidRPr="005D1D4A" w:rsidRDefault="00F569A7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AA10CE" w:rsidRPr="005D1D4A" w14:paraId="16B5EE66" w14:textId="77777777" w:rsidTr="007D5BC4">
        <w:tc>
          <w:tcPr>
            <w:tcW w:w="456" w:type="dxa"/>
          </w:tcPr>
          <w:p w14:paraId="38EECF76" w14:textId="1C57D4FE" w:rsidR="00AA10CE" w:rsidRPr="005D1D4A" w:rsidRDefault="00AA10CE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009" w:type="dxa"/>
          </w:tcPr>
          <w:p w14:paraId="3C99BEDB" w14:textId="1E39BED1" w:rsidR="00AA10CE" w:rsidRPr="005D1D4A" w:rsidRDefault="00AA10CE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zález et al. 2022</w:t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vbnphbGV6PC9BdXRob3I+PFllYXI+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dvbnphbGV6PC9BdXRob3I+PFllYXI+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713B9AFE" w14:textId="15A3D5DB" w:rsidR="00AA10CE" w:rsidRPr="005D1D4A" w:rsidRDefault="00AA10CE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73323" w:rsidRPr="005D1D4A" w14:paraId="71C542DB" w14:textId="77777777" w:rsidTr="007D5BC4">
        <w:tc>
          <w:tcPr>
            <w:tcW w:w="456" w:type="dxa"/>
          </w:tcPr>
          <w:p w14:paraId="73F37DDA" w14:textId="4ABDDA25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009" w:type="dxa"/>
          </w:tcPr>
          <w:p w14:paraId="5F2FFA3F" w14:textId="6961BDCE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obson et al. 2014</w:t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pha29ic29uPC9BdXRob3I+PFllYXI+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pha29ic29uPC9BdXRob3I+PFllYXI+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238AC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4EA02C03" w14:textId="5CEAA470" w:rsidR="00573323" w:rsidRPr="005D1D4A" w:rsidRDefault="00F569A7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73323" w:rsidRPr="005D1D4A" w14:paraId="1CDEE002" w14:textId="77777777" w:rsidTr="007D5BC4">
        <w:tc>
          <w:tcPr>
            <w:tcW w:w="456" w:type="dxa"/>
          </w:tcPr>
          <w:p w14:paraId="37A2CE9C" w14:textId="2B72EF12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009" w:type="dxa"/>
          </w:tcPr>
          <w:p w14:paraId="7BDD04AB" w14:textId="0DE73093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ari et al. 2016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Johari&lt;/Author&gt;&lt;Year&gt;2016&lt;/Year&gt;&lt;RecNum&gt;21&lt;/RecNum&gt;&lt;record&gt;&lt;rec-number&gt;21&lt;/rec-number&gt;&lt;foreign-keys&gt;&lt;key app="EN" db-id="fsspwv9asvettxef22l5x2x5s9ef9axv5ed9" timestamp="1664404623"&gt;21&lt;/key&gt;&lt;/foreign-keys&gt;&lt;ref-type name="Journal Article"&gt;17&lt;/ref-type&gt;&lt;contributors&gt;&lt;authors&gt;&lt;author&gt;Johari, M.&lt;/author&gt;&lt;author&gt;Esmaeili, F.&lt;/author&gt;&lt;author&gt;Andalib, A.&lt;/author&gt;&lt;author&gt;Garjani, S.&lt;/author&gt;&lt;author&gt;Saberkari, H.&lt;/author&gt;&lt;/authors&gt;&lt;/contributors&gt;&lt;auth-address&gt;Dental and Periodontal Research Center, Tabriz University of Medical Sciences, Tabriz, Iran.&amp;#xD;Department of Electrical Engineering, Tabriz Branch, Islamic Azad University, Tabriz, Iran.&amp;#xD;Department of Electrical Engineering, Rasht Branch, Islamic Azad University, Rasht, Iran.&lt;/auth-address&gt;&lt;titles&gt;&lt;title&gt;A Novel Thresholding Based Algorithm for Detection of Vertical Root Fracture in Nonendodontically Treated Premolar Teeth&lt;/title&gt;&lt;secondary-title&gt;J Med Signals Sens&lt;/secondary-title&gt;&lt;/titles&gt;&lt;periodical&gt;&lt;full-title&gt;J Med Signals Sens&lt;/full-title&gt;&lt;/periodical&gt;&lt;pages&gt;81-90&lt;/pages&gt;&lt;volume&gt;6&lt;/volume&gt;&lt;number&gt;2&lt;/number&gt;&lt;edition&gt;2016/05/18&lt;/edition&gt;&lt;keywords&gt;&lt;keyword&gt;Bone&lt;/keyword&gt;&lt;keyword&gt;de-noising&lt;/keyword&gt;&lt;keyword&gt;diagnosis&lt;/keyword&gt;&lt;keyword&gt;root fracture&lt;/keyword&gt;&lt;keyword&gt;thresholding&lt;/keyword&gt;&lt;keyword&gt;wavelet&lt;/keyword&gt;&lt;/keywords&gt;&lt;dates&gt;&lt;year&gt;2016&lt;/year&gt;&lt;pub-dates&gt;&lt;date&gt;Apr-Jun&lt;/date&gt;&lt;/pub-dates&gt;&lt;/dates&gt;&lt;isbn&gt;2228-7477 (Print)&amp;#xD;2228-7477 (Linking)&lt;/isbn&gt;&lt;accession-num&gt;27186535&lt;/accession-num&gt;&lt;urls&gt;&lt;related-urls&gt;&lt;url&gt;https://www.ncbi.nlm.nih.gov/pubmed/27186535&lt;/url&gt;&lt;/related-urls&gt;&lt;/urls&gt;&lt;custom2&gt;PMC4855888&lt;/custom2&gt;&lt;electronic-resource-num&gt;10.4103/2228-7477.181027&lt;/electronic-resource-num&gt;&lt;/record&gt;&lt;/Cite&gt;&lt;/EndNote&gt;</w:instrTex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690917B1" w14:textId="6A9EC04F" w:rsidR="00573323" w:rsidRPr="005D1D4A" w:rsidRDefault="007D5BC4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3323" w:rsidRPr="005D1D4A" w14:paraId="63147CA2" w14:textId="77777777" w:rsidTr="007D5BC4">
        <w:tc>
          <w:tcPr>
            <w:tcW w:w="456" w:type="dxa"/>
          </w:tcPr>
          <w:p w14:paraId="2D446620" w14:textId="049EFBEB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009" w:type="dxa"/>
          </w:tcPr>
          <w:p w14:paraId="340E9259" w14:textId="21053C49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ari et al. 2017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pvaGFyaTwvQXV0aG9yPjxZZWFyPjIw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pvaGFyaTwvQXV0aG9yPjxZZWFyPjIw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2E112711" w14:textId="48DD4173" w:rsidR="00573323" w:rsidRPr="005D1D4A" w:rsidRDefault="007D5BC4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3323" w:rsidRPr="005D1D4A" w14:paraId="42127A99" w14:textId="77777777" w:rsidTr="007D5BC4">
        <w:tc>
          <w:tcPr>
            <w:tcW w:w="456" w:type="dxa"/>
          </w:tcPr>
          <w:p w14:paraId="23FE3B4E" w14:textId="5CF4F131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009" w:type="dxa"/>
          </w:tcPr>
          <w:p w14:paraId="6B35DAC0" w14:textId="133D70D6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Karteva et al. 2016</w:t>
            </w:r>
            <w:r w:rsidR="005E4D47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Karteva&lt;/Author&gt;&lt;Year&gt;2016&lt;/Year&gt;&lt;RecNum&gt;32&lt;/RecNum&gt;&lt;record&gt;&lt;rec-number&gt;32&lt;/rec-number&gt;&lt;foreign-keys&gt;&lt;key app="EN" db-id="fsspwv9asvettxef22l5x2x5s9ef9axv5ed9" timestamp="1664405562"&gt;32&lt;/key&gt;&lt;/foreign-keys&gt;&lt;ref-type name="Journal Article"&gt;17&lt;/ref-type&gt;&lt;contributors&gt;&lt;authors&gt;&lt;author&gt;Karteva, Еkaterina&lt;/author&gt;&lt;author&gt;Manchorova-Veleva, Neshka&lt;/author&gt;&lt;author&gt;Stefanova, Vesela&lt;/author&gt;&lt;author&gt;Atanasov, Marin&lt;/author&gt;&lt;author&gt;Atanasov, Angel&lt;/author&gt;&lt;author&gt;Pashkouleva, Dessislava&lt;/author&gt;&lt;author&gt;Kanazirska, Petya&lt;/author&gt;&lt;author&gt;Babeva, Tsvetanka&lt;/author&gt;&lt;author&gt;Madjarova, Violeta&lt;/author&gt;&lt;author&gt;Vladimirov, Stoyan&lt;/author&gt;&lt;/authors&gt;&lt;/contributors&gt;&lt;titles&gt;&lt;title&gt;Novel methods for the assessment of crack propagation in endodontically treated teeth&lt;/title&gt;&lt;secondary-title&gt;Journal of IMAB–Annual Proceeding Scientific Papers&lt;/secondary-title&gt;&lt;/titles&gt;&lt;periodical&gt;&lt;full-title&gt;Journal of IMAB–Annual Proceeding Scientific Papers&lt;/full-title&gt;&lt;/periodical&gt;&lt;pages&gt;1308-1313&lt;/pages&gt;&lt;volume&gt;22&lt;/volume&gt;&lt;number&gt;3&lt;/number&gt;&lt;dates&gt;&lt;year&gt;2016&lt;/year&gt;&lt;/dates&gt;&lt;publisher&gt;Peytchinski, Gospodin Iliev&lt;/publisher&gt;&lt;isbn&gt;1312-773X&lt;/isbn&gt;&lt;urls&gt;&lt;/urls&gt;&lt;electronic-resource-num&gt;10.5272/jimab.2016223.1308&lt;/electronic-resource-num&gt;&lt;/record&gt;&lt;/Cite&gt;&lt;/EndNote&gt;</w:instrText>
            </w:r>
            <w:r w:rsidR="005E4D47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E4D47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0C15F987" w14:textId="6D003935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1C052EEF" w14:textId="77777777" w:rsidTr="007D5BC4">
        <w:tc>
          <w:tcPr>
            <w:tcW w:w="456" w:type="dxa"/>
          </w:tcPr>
          <w:p w14:paraId="59F60F28" w14:textId="161B7BEB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5009" w:type="dxa"/>
          </w:tcPr>
          <w:p w14:paraId="4FB047A0" w14:textId="78EEA85A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2020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tpbTwvQXV0aG9yPjxZZWFyPjIwMjA8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tpbTwvQXV0aG9yPjxZZWFyPjIwMjA8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38B893A7" w14:textId="187AA748" w:rsidR="00573323" w:rsidRPr="005D1D4A" w:rsidRDefault="00DF5B16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3323" w:rsidRPr="005D1D4A" w14:paraId="03950CCE" w14:textId="77777777" w:rsidTr="007D5BC4">
        <w:tc>
          <w:tcPr>
            <w:tcW w:w="456" w:type="dxa"/>
          </w:tcPr>
          <w:p w14:paraId="0DE64252" w14:textId="0690BF05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009" w:type="dxa"/>
          </w:tcPr>
          <w:p w14:paraId="558AFFCE" w14:textId="1EB9F930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sini et al. 2010</w:t>
            </w:r>
            <w:r w:rsidR="000A34D6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Hidden="1"&gt;&lt;Author&gt;Mansini&lt;/Author&gt;&lt;Year&gt;2010&lt;/Year&gt;&lt;RecNum&gt;33&lt;/RecNum&gt;&lt;record&gt;&lt;rec-number&gt;33&lt;/rec-number&gt;&lt;foreign-keys&gt;&lt;key app="EN" db-id="fsspwv9asvettxef22l5x2x5s9ef9axv5ed9" timestamp="1664405973"&gt;33&lt;/key&gt;&lt;/foreign-keys&gt;&lt;ref-type name="Journal Article"&gt;17&lt;/ref-type&gt;&lt;contributors&gt;&lt;authors&gt;&lt;author&gt;Mansini, Roberto&lt;/author&gt;&lt;author&gt;Akabane, Cynthia Eiko&lt;/author&gt;&lt;author&gt;Fukunaga, Douglas&lt;/author&gt;&lt;author&gt;Baratella, Taisa&lt;/author&gt;&lt;author&gt;Turbino, Miriam Lacalle&lt;/author&gt;&lt;author&gt;Camargo, Selma Cristina Cury&lt;/author&gt;&lt;/authors&gt;&lt;/contributors&gt;&lt;titles&gt;&lt;title&gt;Utilização da tomografia computadorizada no diagnóstico de fraturas radiculares verticais&lt;/title&gt;&lt;secondary-title&gt;RGO: Revista Gaúcha de Odontologia&lt;/secondary-title&gt;&lt;/titles&gt;&lt;periodical&gt;&lt;full-title&gt;RGO: Revista Gaúcha de Odontologia&lt;/full-title&gt;&lt;/periodical&gt;&lt;pages&gt;185-190&lt;/pages&gt;&lt;volume&gt;58&lt;/volume&gt;&lt;number&gt;2&lt;/number&gt;&lt;keywords&gt;&lt;keyword&gt;TOMOGRAPHY&lt;/keyword&gt;&lt;keyword&gt;TOOTH roots&lt;/keyword&gt;&lt;keyword&gt;BONE fractures&lt;/keyword&gt;&lt;keyword&gt;TEETH injuries&lt;/keyword&gt;&lt;keyword&gt;DENTAL emergencies&lt;/keyword&gt;&lt;keyword&gt;MEDICAL radiography&lt;/keyword&gt;&lt;keyword&gt;cone-beam computed tomography&lt;/keyword&gt;&lt;keyword&gt;diagnosis&lt;/keyword&gt;&lt;keyword&gt;tooth injuries&lt;/keyword&gt;&lt;keyword&gt;diagnóstico&lt;/keyword&gt;&lt;keyword&gt;tomografia computadorizada de feixe cônico&lt;/keyword&gt;&lt;keyword&gt;traumatismos dentários&lt;/keyword&gt;&lt;/keywords&gt;&lt;dates&gt;&lt;year&gt;2010&lt;/year&gt;&lt;pub-dates&gt;&lt;date&gt;04//abr-jun2010&lt;/date&gt;&lt;/pub-dates&gt;&lt;/dates&gt;&lt;isbn&gt;01036971&lt;/isbn&gt;&lt;accession-num&gt;52048576&lt;/accession-num&gt;&lt;work-type&gt;Article&lt;/work-type&gt;&lt;urls&gt;&lt;related-urls&gt;&lt;url&gt;https://search.ebscohost.com/login.aspx?direct=true&amp;amp;db=ddh&amp;amp;AN=52048576&amp;amp;lang=pt-br&amp;amp;site=ehost-live&lt;/url&gt;&lt;/related-urls&gt;&lt;/urls&gt;&lt;remote-database-name&gt;Dentistry &amp;amp; Oral Sciences Source&lt;/remote-database-name&gt;&lt;remote-database-provider&gt;EBSCOhost&lt;/remote-database-provider&gt;&lt;/record&gt;&lt;/Cite&gt;&lt;/EndNote&gt;</w:instrText>
            </w:r>
            <w:r w:rsidR="000A34D6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A34D6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50846EA2" w14:textId="7B54CCC2" w:rsidR="00573323" w:rsidRPr="005D1D4A" w:rsidRDefault="00ED6690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73323" w:rsidRPr="005D1D4A" w14:paraId="64DDFF7E" w14:textId="77777777" w:rsidTr="007D5BC4">
        <w:tc>
          <w:tcPr>
            <w:tcW w:w="456" w:type="dxa"/>
          </w:tcPr>
          <w:p w14:paraId="0818E70C" w14:textId="73E98A96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5009" w:type="dxa"/>
          </w:tcPr>
          <w:p w14:paraId="3E647148" w14:textId="064E1347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zuhashi et al. 2020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1penVoYXNoaTwvQXV0aG9yPjxZZWFy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gSGlkZGVuPSIxIj48QXV0aG9yPk1penVoYXNoaTwvQXV0aG9yPjxZZWFy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2E5A9A4B" w14:textId="255834E2" w:rsidR="00573323" w:rsidRPr="005D1D4A" w:rsidRDefault="002B4F5D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73323" w:rsidRPr="005D1D4A" w14:paraId="3C95E46E" w14:textId="77777777" w:rsidTr="007D5BC4">
        <w:tc>
          <w:tcPr>
            <w:tcW w:w="456" w:type="dxa"/>
          </w:tcPr>
          <w:p w14:paraId="339F7338" w14:textId="1EB6A6CB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009" w:type="dxa"/>
          </w:tcPr>
          <w:p w14:paraId="0713FB25" w14:textId="5BF6A1CC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a et al. 2007a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Hidden="1"&gt;&lt;Author&gt;Mora&lt;/Author&gt;&lt;Year&gt;2007&lt;/Year&gt;&lt;RecNum&gt;19&lt;/RecNum&gt;&lt;record&gt;&lt;rec-number&gt;19&lt;/rec-number&gt;&lt;foreign-keys&gt;&lt;key app="EN" db-id="fsspwv9asvettxef22l5x2x5s9ef9axv5ed9" timestamp="1664404534"&gt;19&lt;/key&gt;&lt;/foreign-keys&gt;&lt;ref-type name="Journal Article"&gt;17&lt;/ref-type&gt;&lt;contributors&gt;&lt;authors&gt;&lt;author&gt;Mora, M. A.&lt;/author&gt;&lt;author&gt;Mol, A.&lt;/author&gt;&lt;author&gt;Tyndall, D. A.&lt;/author&gt;&lt;author&gt;Rivera, E. M.&lt;/author&gt;&lt;/authors&gt;&lt;/contributors&gt;&lt;auth-address&gt;Department of Diagnostic Sciences and General Dentistry, UNC School of Dentistry, CB 7450, Chapel Hill, NC 27599-7450, USA.&lt;/auth-address&gt;&lt;titles&gt;&lt;title&gt;Effect of the number of basis images on the detection of longitudinal tooth fractures using local computed tomography&lt;/title&gt;&lt;secondary-title&gt;Dentomaxillofac Radiol&lt;/secondary-title&gt;&lt;/titles&gt;&lt;periodical&gt;&lt;full-title&gt;Dentomaxillofac Radiol&lt;/full-title&gt;&lt;/periodical&gt;&lt;pages&gt;382-6&lt;/pages&gt;&lt;volume&gt;36&lt;/volume&gt;&lt;number&gt;7&lt;/number&gt;&lt;edition&gt;2007/09/21&lt;/edition&gt;&lt;keywords&gt;&lt;keyword&gt;Coloring Agents&lt;/keyword&gt;&lt;keyword&gt;Diagnosis, Differential&lt;/keyword&gt;&lt;keyword&gt;Humans&lt;/keyword&gt;&lt;keyword&gt;Image Processing, Computer-Assisted/*methods&lt;/keyword&gt;&lt;keyword&gt;Methylene Blue&lt;/keyword&gt;&lt;keyword&gt;Observer Variation&lt;/keyword&gt;&lt;keyword&gt;ROC Curve&lt;/keyword&gt;&lt;keyword&gt;Radiographic Image Enhancement/methods&lt;/keyword&gt;&lt;keyword&gt;Radiography, Dental, Digital/methods&lt;/keyword&gt;&lt;keyword&gt;Tomography, X-Ray Computed/*methods&lt;/keyword&gt;&lt;keyword&gt;Tooth Fractures/*diagnostic imaging/pathology&lt;/keyword&gt;&lt;/keywords&gt;&lt;dates&gt;&lt;year&gt;2007&lt;/year&gt;&lt;pub-dates&gt;&lt;date&gt;Oct&lt;/date&gt;&lt;/pub-dates&gt;&lt;/dates&gt;&lt;isbn&gt;0250-832X (Print)&amp;#xD;0250-832X (Linking)&lt;/isbn&gt;&lt;accession-num&gt;17881595&lt;/accession-num&gt;&lt;urls&gt;&lt;related-urls&gt;&lt;url&gt;https://www.ncbi.nlm.nih.gov/pubmed/17881595&lt;/url&gt;&lt;/related-urls&gt;&lt;/urls&gt;&lt;electronic-resource-num&gt;10.1259/dmfr/25073870&lt;/electronic-resource-num&gt;&lt;/record&gt;&lt;/Cite&gt;&lt;/EndNote&gt;</w:instrTex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24967F14" w14:textId="7A4404CD" w:rsidR="00573323" w:rsidRPr="005D1D4A" w:rsidRDefault="007D5BC4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73323" w:rsidRPr="005D1D4A" w14:paraId="598C2523" w14:textId="77777777" w:rsidTr="007D5BC4">
        <w:tc>
          <w:tcPr>
            <w:tcW w:w="456" w:type="dxa"/>
          </w:tcPr>
          <w:p w14:paraId="5D691259" w14:textId="5809E68B" w:rsidR="00573323" w:rsidRPr="005D1D4A" w:rsidRDefault="00AA10CE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5009" w:type="dxa"/>
          </w:tcPr>
          <w:p w14:paraId="22F1B7A0" w14:textId="3F60C8B6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a et al. 2007b</w: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Hidden="1"&gt;&lt;Author&gt;Mora&lt;/Author&gt;&lt;Year&gt;2007&lt;/Year&gt;&lt;RecNum&gt;18&lt;/RecNum&gt;&lt;record&gt;&lt;rec-number&gt;18&lt;/rec-number&gt;&lt;foreign-keys&gt;&lt;key app="EN" db-id="fsspwv9asvettxef22l5x2x5s9ef9axv5ed9" timestamp="1664404501"&gt;18&lt;/key&gt;&lt;/foreign-keys&gt;&lt;ref-type name="Journal Article"&gt;17&lt;/ref-type&gt;&lt;contributors&gt;&lt;authors&gt;&lt;author&gt;Mora, M. A.&lt;/author&gt;&lt;author&gt;Mol, A.&lt;/author&gt;&lt;author&gt;Tyndall, D. A.&lt;/author&gt;&lt;author&gt;Rivera, E. M.&lt;/author&gt;&lt;/authors&gt;&lt;/contributors&gt;&lt;auth-address&gt;The University of North Carolina at Chapel Hill, Chapel Hill, NC, USA.&lt;/auth-address&gt;&lt;titles&gt;&lt;title&gt;In vitro assessment of local computed tomography for the detection of longitudinal tooth fractures&lt;/title&gt;&lt;secondary-title&gt;Oral Surg Oral Med Oral Pathol Oral Radiol Endod&lt;/secondary-title&gt;&lt;/titles&gt;&lt;periodical&gt;&lt;full-title&gt;Oral Surg Oral Med Oral Pathol Oral Radiol Endod&lt;/full-title&gt;&lt;/periodical&gt;&lt;pages&gt;825-9&lt;/pages&gt;&lt;volume&gt;103&lt;/volume&gt;&lt;number&gt;6&lt;/number&gt;&lt;edition&gt;2006/12/26&lt;/edition&gt;&lt;keywords&gt;&lt;keyword&gt;Analysis of Variance&lt;/keyword&gt;&lt;keyword&gt;Humans&lt;/keyword&gt;&lt;keyword&gt;Observer Variation&lt;/keyword&gt;&lt;keyword&gt;Phantoms, Imaging&lt;/keyword&gt;&lt;keyword&gt;ROC Curve&lt;/keyword&gt;&lt;keyword&gt;Radiography, Dental/methods&lt;/keyword&gt;&lt;keyword&gt;Reproducibility of Results&lt;/keyword&gt;&lt;keyword&gt;Tomography, X-Ray Computed/methods&lt;/keyword&gt;&lt;keyword&gt;Tooth Fractures/*diagnostic imaging&lt;/keyword&gt;&lt;keyword&gt;Tooth Root/diagnostic imaging&lt;/keyword&gt;&lt;/keywords&gt;&lt;dates&gt;&lt;year&gt;2007&lt;/year&gt;&lt;pub-dates&gt;&lt;date&gt;Jun&lt;/date&gt;&lt;/pub-dates&gt;&lt;/dates&gt;&lt;isbn&gt;1528-395X (Electronic)&amp;#xD;1079-2104 (Linking)&lt;/isbn&gt;&lt;accession-num&gt;17188531&lt;/accession-num&gt;&lt;urls&gt;&lt;related-urls&gt;&lt;url&gt;https://www.ncbi.nlm.nih.gov/pubmed/17188531&lt;/url&gt;&lt;/related-urls&gt;&lt;/urls&gt;&lt;electronic-resource-num&gt;10.1016/j.tripleo.2006.09.009&lt;/electronic-resource-num&gt;&lt;/record&gt;&lt;/Cite&gt;&lt;/EndNote&gt;</w:instrText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C579B3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2E1E400E" w14:textId="26835F53" w:rsidR="00573323" w:rsidRPr="005D1D4A" w:rsidRDefault="007D5BC4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73323" w:rsidRPr="005D1D4A" w14:paraId="6CCF5129" w14:textId="77777777" w:rsidTr="007D5BC4">
        <w:tc>
          <w:tcPr>
            <w:tcW w:w="456" w:type="dxa"/>
          </w:tcPr>
          <w:p w14:paraId="70799790" w14:textId="7ED1A001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009" w:type="dxa"/>
          </w:tcPr>
          <w:p w14:paraId="03B86614" w14:textId="2A5D44D4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tero-Álvarez et al. 2021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Hidden="1"&gt;&lt;Author&gt;Quintero-Alvarez&lt;/Author&gt;&lt;Year&gt;2021&lt;/Year&gt;&lt;RecNum&gt;5&lt;/RecNum&gt;&lt;record&gt;&lt;rec-number&gt;5&lt;/rec-number&gt;&lt;foreign-keys&gt;&lt;key app="EN" db-id="fsspwv9asvettxef22l5x2x5s9ef9axv5ed9" timestamp="1664403254"&gt;5&lt;/key&gt;&lt;/foreign-keys&gt;&lt;ref-type name="Journal Article"&gt;17&lt;/ref-type&gt;&lt;contributors&gt;&lt;authors&gt;&lt;author&gt;Quintero-Alvarez, M.&lt;/author&gt;&lt;author&gt;Bolanos-Alzate, L. M.&lt;/author&gt;&lt;author&gt;Villa-Machado, P. A.&lt;/author&gt;&lt;author&gt;Restrepo-Restrepo, F. A.&lt;/author&gt;&lt;author&gt;Tobon-Arroyave, S. I.&lt;/author&gt;&lt;/authors&gt;&lt;/contributors&gt;&lt;auth-address&gt;Senior Resident, Graduate Endodontic Program, Faculty of Dentistry, University of Antioquia. Medellin, Colombia.&amp;#xD;Associate Professor. Graduate Endodontic Program, Faculty of Dentistry, University of Antioquia. Medellin, Colombia.&amp;#xD;Titular Professor. Laboratory of Immunodetection and Bioanalysis, Faculty of Dentistry, University of Antioquia. Medellin, Colombia.&lt;/auth-address&gt;&lt;titles&gt;&lt;title&gt;In vivo detection of vertical root fractures in endodontically treated teeth: Accuracy of cone-beam computed tomography and assessment of potential predictor variables&lt;/title&gt;&lt;secondary-title&gt;J Clin Exp Dent&lt;/secondary-title&gt;&lt;/titles&gt;&lt;periodical&gt;&lt;full-title&gt;J Clin Exp Dent&lt;/full-title&gt;&lt;/periodical&gt;&lt;pages&gt;e119-e131&lt;/pages&gt;&lt;volume&gt;13&lt;/volume&gt;&lt;number&gt;2&lt;/number&gt;&lt;edition&gt;2021/02/13&lt;/edition&gt;&lt;dates&gt;&lt;year&gt;2021&lt;/year&gt;&lt;pub-dates&gt;&lt;date&gt;Feb&lt;/date&gt;&lt;/pub-dates&gt;&lt;/dates&gt;&lt;isbn&gt;1989-5488 (Print)&amp;#xD;1989-5488 (Linking)&lt;/isbn&gt;&lt;accession-num&gt;33574996&lt;/accession-num&gt;&lt;urls&gt;&lt;related-urls&gt;&lt;url&gt;https://www.ncbi.nlm.nih.gov/pubmed/33574996&lt;/url&gt;&lt;/related-urls&gt;&lt;/urls&gt;&lt;custom2&gt;PMC7864364&lt;/custom2&gt;&lt;electronic-resource-num&gt;10.4317/jced.57471&lt;/electronic-resource-num&gt;&lt;/record&gt;&lt;/Cite&gt;&lt;/EndNote&gt;</w:instrTex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029" w:type="dxa"/>
          </w:tcPr>
          <w:p w14:paraId="5430BCFE" w14:textId="74F991B8" w:rsidR="00573323" w:rsidRPr="005D1D4A" w:rsidRDefault="002B4F5D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73323" w:rsidRPr="005D1D4A" w14:paraId="257B4579" w14:textId="77777777" w:rsidTr="007D5BC4">
        <w:tc>
          <w:tcPr>
            <w:tcW w:w="456" w:type="dxa"/>
          </w:tcPr>
          <w:p w14:paraId="68697985" w14:textId="199FCAB4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009" w:type="dxa"/>
          </w:tcPr>
          <w:p w14:paraId="3167C540" w14:textId="2E8E959D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Shah et al. 2018</w:t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Shah&lt;/Author&gt;&lt;Year&gt;2018&lt;/Year&gt;&lt;RecNum&gt;23&lt;/RecNum&gt;&lt;record&gt;&lt;rec-number&gt;23&lt;/rec-number&gt;&lt;foreign-keys&gt;&lt;key app="EN" db-id="fsspwv9asvettxef22l5x2x5s9ef9axv5ed9" timestamp="1664404907"&gt;23&lt;/key&gt;&lt;/foreign-keys&gt;&lt;ref-type name="Journal Article"&gt;17&lt;/ref-type&gt;&lt;contributors&gt;&lt;authors&gt;&lt;author&gt;Shah, H.&lt;/author&gt;&lt;author&gt;Hernandez, P.&lt;/author&gt;&lt;author&gt;Budin, F.&lt;/author&gt;&lt;author&gt;Chittajallu, D.&lt;/author&gt;&lt;author&gt;Vimort, J. B.&lt;/author&gt;&lt;author&gt;Walters, R.&lt;/author&gt;&lt;author&gt;Mol, A.&lt;/author&gt;&lt;author&gt;Khan, A.&lt;/author&gt;&lt;author&gt;Paniagua, B.&lt;/author&gt;&lt;/authors&gt;&lt;/contributors&gt;&lt;auth-address&gt;Kitware, Inc. 101 East Weaver Street, Carrboro, NC, USA 25710.&amp;#xD;Institute of Fundamental Sciences, Massey University, Palmerston North, New Zealand.&amp;#xD;School of Dentistry, University of North Carolina at Chapel Hill, 385 S Columbia St, Chapel Hill, NC, USA 27599.&lt;/auth-address&gt;&lt;titles&gt;&lt;title&gt;Automatic quantification framework to detect cracks in teeth&lt;/title&gt;&lt;secondary-title&gt;Proc SPIE Int Soc Opt Eng&lt;/secondary-title&gt;&lt;/titles&gt;&lt;periodical&gt;&lt;full-title&gt;Proc SPIE Int Soc Opt Eng&lt;/full-title&gt;&lt;/periodical&gt;&lt;volume&gt;10578&lt;/volume&gt;&lt;edition&gt;2018/05/18&lt;/edition&gt;&lt;keywords&gt;&lt;keyword&gt;High-resolution Cone Beam Computed Tomography&lt;/keyword&gt;&lt;keyword&gt;Machine learning&lt;/keyword&gt;&lt;keyword&gt;Tooth fracture detection&lt;/keyword&gt;&lt;keyword&gt;Wavelet analysis&lt;/keyword&gt;&lt;/keywords&gt;&lt;dates&gt;&lt;year&gt;2018&lt;/year&gt;&lt;pub-dates&gt;&lt;date&gt;Feb&lt;/date&gt;&lt;/pub-dates&gt;&lt;/dates&gt;&lt;isbn&gt;0277-786X (Print)&amp;#xD;0277-786X (Linking)&lt;/isbn&gt;&lt;accession-num&gt;29769755&lt;/accession-num&gt;&lt;urls&gt;&lt;related-urls&gt;&lt;url&gt;https://www.ncbi.nlm.nih.gov/pubmed/29769755&lt;/url&gt;&lt;/related-urls&gt;&lt;/urls&gt;&lt;custom2&gt;PMC5950722&lt;/custom2&gt;&lt;electronic-resource-num&gt;10.1117/12.2293603&lt;/electronic-resource-num&gt;&lt;/record&gt;&lt;/Cite&gt;&lt;/EndNote&gt;</w:instrText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7506EB3C" w14:textId="55DB98A2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73323" w:rsidRPr="005D1D4A" w14:paraId="5E7A621C" w14:textId="77777777" w:rsidTr="007D5BC4">
        <w:tc>
          <w:tcPr>
            <w:tcW w:w="456" w:type="dxa"/>
          </w:tcPr>
          <w:p w14:paraId="0525035C" w14:textId="28A8CCF8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009" w:type="dxa"/>
          </w:tcPr>
          <w:p w14:paraId="77FE9013" w14:textId="587F45E4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Strobel et al. 2017</w:t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N0cm9iZWw8L0F1dGhvcj48WWVhcj4y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N0cm9iZWw8L0F1dGhvcj48WWVhcj4y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9412E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7BEA16D2" w14:textId="516E5702" w:rsidR="00573323" w:rsidRPr="005D1D4A" w:rsidRDefault="00DF5B16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73323" w:rsidRPr="005D1D4A" w14:paraId="5F233966" w14:textId="77777777" w:rsidTr="007D5BC4">
        <w:tc>
          <w:tcPr>
            <w:tcW w:w="456" w:type="dxa"/>
          </w:tcPr>
          <w:p w14:paraId="1812B4B3" w14:textId="253764ED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009" w:type="dxa"/>
          </w:tcPr>
          <w:p w14:paraId="20AAF96B" w14:textId="7A1CBE5C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Tangari-Meira et al. 2017</w:t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RhbmdhcmktTWVpcmE8L0F1dGhvcj48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RhbmdhcmktTWVpcmE8L0F1dGhvcj48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07679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5A2F2ECC" w14:textId="5B4D9C7D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09331D95" w14:textId="77777777" w:rsidTr="007D5BC4">
        <w:tc>
          <w:tcPr>
            <w:tcW w:w="456" w:type="dxa"/>
          </w:tcPr>
          <w:p w14:paraId="655DF078" w14:textId="5DAC51DD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009" w:type="dxa"/>
          </w:tcPr>
          <w:p w14:paraId="5FDF1371" w14:textId="0CC7B531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Tiepo et al. 2017</w:t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RpZXBvPC9BdXRob3I+PFllYXI+MjAx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lRpZXBvPC9BdXRob3I+PFllYXI+MjAx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0BF9CCD1" w14:textId="43E2B802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6BD81CF7" w14:textId="77777777" w:rsidTr="007D5BC4">
        <w:tc>
          <w:tcPr>
            <w:tcW w:w="456" w:type="dxa"/>
          </w:tcPr>
          <w:p w14:paraId="0902A4B0" w14:textId="0575D735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009" w:type="dxa"/>
          </w:tcPr>
          <w:p w14:paraId="4574B952" w14:textId="796CC8C9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Wenzel et al. 2009</w:t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Wenzel&lt;/Author&gt;&lt;Year&gt;2009&lt;/Year&gt;&lt;RecNum&gt;29&lt;/RecNum&gt;&lt;record&gt;&lt;rec-number&gt;29&lt;/rec-number&gt;&lt;foreign-keys&gt;&lt;key app="EN" db-id="fsspwv9asvettxef22l5x2x5s9ef9axv5ed9" timestamp="1664405265"&gt;29&lt;/key&gt;&lt;/foreign-keys&gt;&lt;ref-type name="Journal Article"&gt;17&lt;/ref-type&gt;&lt;contributors&gt;&lt;authors&gt;&lt;author&gt;Wenzel, A.&lt;/author&gt;&lt;author&gt;Haiter-Neto, F.&lt;/author&gt;&lt;author&gt;Frydenberg, M.&lt;/author&gt;&lt;author&gt;Kirkevang, L. L.&lt;/author&gt;&lt;/authors&gt;&lt;/contributors&gt;&lt;auth-address&gt;Department of Oral Radiology, School of Dentistry, Faculty of Health Sciences, Aarhus University, Aarhus, Denmark. awenzel@odont.au.dk&lt;/auth-address&gt;&lt;titles&gt;&lt;title&gt;Variable-resolution cone-beam computerized tomography with enhancement filtration compared with intraoral photostimulable phosphor radiography in detection of transverse root fractures in an in vitro model&lt;/title&gt;&lt;secondary-title&gt;Oral Surg Oral Med Oral Pathol Oral Radiol Endod&lt;/secondary-title&gt;&lt;/titles&gt;&lt;periodical&gt;&lt;full-title&gt;Oral Surg Oral Med Oral Pathol Oral Radiol Endod&lt;/full-title&gt;&lt;/periodical&gt;&lt;pages&gt;939-45&lt;/pages&gt;&lt;volume&gt;108&lt;/volume&gt;&lt;number&gt;6&lt;/number&gt;&lt;edition&gt;2009/10/31&lt;/edition&gt;&lt;keywords&gt;&lt;keyword&gt;*Cone-Beam Computed Tomography&lt;/keyword&gt;&lt;keyword&gt;Humans&lt;/keyword&gt;&lt;keyword&gt;Radiographic Image Enhancement/instrumentation/*methods&lt;/keyword&gt;&lt;keyword&gt;Radiography, Dental, Digital/instrumentation/*methods&lt;/keyword&gt;&lt;keyword&gt;Sensitivity and Specificity&lt;/keyword&gt;&lt;keyword&gt;Tooth Fractures/*diagnostic imaging/pathology&lt;/keyword&gt;&lt;keyword&gt;Tooth Root/*diagnostic imaging/injuries/pathology&lt;/keyword&gt;&lt;/keywords&gt;&lt;dates&gt;&lt;year&gt;2009&lt;/year&gt;&lt;pub-dates&gt;&lt;date&gt;Dec&lt;/date&gt;&lt;/pub-dates&gt;&lt;/dates&gt;&lt;isbn&gt;1528-395X (Electronic)&amp;#xD;1079-2104 (Linking)&lt;/isbn&gt;&lt;accession-num&gt;19875312&lt;/accession-num&gt;&lt;urls&gt;&lt;related-urls&gt;&lt;url&gt;https://www.ncbi.nlm.nih.gov/pubmed/19875312&lt;/url&gt;&lt;/related-urls&gt;&lt;/urls&gt;&lt;electronic-resource-num&gt;10.1016/j.tripleo.2009.07.041&lt;/electronic-resource-num&gt;&lt;/record&gt;&lt;/Cite&gt;&lt;/EndNote&gt;</w:instrText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265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29F66046" w14:textId="41E8C4B6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04F55068" w14:textId="77777777" w:rsidTr="007D5BC4">
        <w:tc>
          <w:tcPr>
            <w:tcW w:w="456" w:type="dxa"/>
          </w:tcPr>
          <w:p w14:paraId="5CDC3121" w14:textId="358EAB9B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009" w:type="dxa"/>
          </w:tcPr>
          <w:p w14:paraId="0655B381" w14:textId="37A78D64" w:rsidR="00573323" w:rsidRPr="005D1D4A" w:rsidRDefault="004B60E2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 xml:space="preserve">Andraws </w:t>
            </w:r>
            <w:r w:rsidR="00573323" w:rsidRPr="005D1D4A">
              <w:rPr>
                <w:rFonts w:ascii="Times New Roman" w:hAnsi="Times New Roman" w:cs="Times New Roman"/>
                <w:sz w:val="20"/>
                <w:szCs w:val="20"/>
              </w:rPr>
              <w:t>Yalda et al. 2020</w:t>
            </w:r>
            <w:r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uZHJhd3MgWWFsZGE8L0F1dGhvcj48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SGlkZGVuPSIxIj48QXV0aG9yPkFuZHJhd3MgWWFsZGE8L0F1dGhvcj48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</w:fldData>
              </w:fldCha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D1D4A">
              <w:rPr>
                <w:rFonts w:ascii="Times New Roman" w:hAnsi="Times New Roman" w:cs="Times New Roman"/>
                <w:sz w:val="20"/>
                <w:szCs w:val="20"/>
              </w:rPr>
            </w:r>
            <w:r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20D420A6" w14:textId="72347241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73323" w:rsidRPr="005D1D4A" w14:paraId="555A6BEF" w14:textId="77777777" w:rsidTr="007D5BC4">
        <w:tc>
          <w:tcPr>
            <w:tcW w:w="456" w:type="dxa"/>
          </w:tcPr>
          <w:p w14:paraId="521A5FED" w14:textId="45B169C6" w:rsidR="00573323" w:rsidRPr="005D1D4A" w:rsidRDefault="00573323" w:rsidP="005733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AA10CE" w:rsidRPr="005D1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009" w:type="dxa"/>
          </w:tcPr>
          <w:p w14:paraId="58DEDF23" w14:textId="4B617A5A" w:rsidR="00573323" w:rsidRPr="005D1D4A" w:rsidRDefault="00573323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Yuan et al. 2020</w:t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E3788" w:rsidRPr="005D1D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Hidden="1"&gt;&lt;Author&gt;Yuan&lt;/Author&gt;&lt;Year&gt;2020&lt;/Year&gt;&lt;RecNum&gt;24&lt;/RecNum&gt;&lt;record&gt;&lt;rec-number&gt;24&lt;/rec-number&gt;&lt;foreign-keys&gt;&lt;key app="EN" db-id="fsspwv9asvettxef22l5x2x5s9ef9axv5ed9" timestamp="1664404958"&gt;24&lt;/key&gt;&lt;/foreign-keys&gt;&lt;ref-type name="Journal Article"&gt;17&lt;/ref-type&gt;&lt;contributors&gt;&lt;authors&gt;&lt;author&gt;Yuan, M.&lt;/author&gt;&lt;author&gt;Gao, A. T.&lt;/author&gt;&lt;author&gt;Wang, T. M.&lt;/author&gt;&lt;author&gt;Liang, J. H.&lt;/author&gt;&lt;author&gt;Aihemati, G. B.&lt;/author&gt;&lt;author&gt;Cao, Y.&lt;/author&gt;&lt;author&gt;Xie, X.&lt;/author&gt;&lt;author&gt;Miao, L. Y.&lt;/author&gt;&lt;author&gt;Lin, Z. T.&lt;/author&gt;&lt;/authors&gt;&lt;/contributors&gt;&lt;auth-address&gt;Department of Dentomaxillofacial Radiology, Nanjing Stomatological Hospital, Medical School of Nanjing University, Nanjing, China.&amp;#xD;Department of Stomatology, Third People&amp;apos;s Hospital of Danyang City, Danyang, China.&amp;#xD;Department of Endodontics, Nanjing Stomatological Hospital, Medical School of Nanjing University, Nanjing, China.&lt;/auth-address&gt;&lt;titles&gt;&lt;title&gt;Using Meglumine Diatrizoate to improve the accuracy of diagnosis of cracked teeth on Cone-beam CT images&lt;/title&gt;&lt;secondary-title&gt;Int Endod J&lt;/secondary-title&gt;&lt;/titles&gt;&lt;periodical&gt;&lt;full-title&gt;Int Endod J&lt;/full-title&gt;&lt;/periodical&gt;&lt;pages&gt;709-714&lt;/pages&gt;&lt;volume&gt;53&lt;/volume&gt;&lt;number&gt;5&lt;/number&gt;&lt;edition&gt;2020/01/28&lt;/edition&gt;&lt;keywords&gt;&lt;keyword&gt;Cone-Beam Computed Tomography&lt;/keyword&gt;&lt;keyword&gt;Diatrizoate Meglumine&lt;/keyword&gt;&lt;keyword&gt;Humans&lt;/keyword&gt;&lt;keyword&gt;*Tooth&lt;/keyword&gt;&lt;keyword&gt;*Tooth Fractures&lt;/keyword&gt;&lt;keyword&gt;Tooth Root&lt;/keyword&gt;&lt;keyword&gt;cone-beam CT&lt;/keyword&gt;&lt;keyword&gt;cracked tooth&lt;/keyword&gt;&lt;keyword&gt;diagnosis&lt;/keyword&gt;&lt;keyword&gt;meglumine diatrizoate&lt;/keyword&gt;&lt;/keywords&gt;&lt;dates&gt;&lt;year&gt;2020&lt;/year&gt;&lt;pub-dates&gt;&lt;date&gt;May&lt;/date&gt;&lt;/pub-dates&gt;&lt;/dates&gt;&lt;isbn&gt;1365-2591 (Electronic)&amp;#xD;0143-2885 (Linking)&lt;/isbn&gt;&lt;accession-num&gt;31985061&lt;/accession-num&gt;&lt;urls&gt;&lt;related-urls&gt;&lt;url&gt;https://www.ncbi.nlm.nih.gov/pubmed/31985061&lt;/url&gt;&lt;/related-urls&gt;&lt;/urls&gt;&lt;electronic-resource-num&gt;10.1111/iej.13270&lt;/electronic-resource-num&gt;&lt;/record&gt;&lt;/Cite&gt;&lt;/EndNote&gt;</w:instrText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B60E2" w:rsidRPr="005D1D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3029" w:type="dxa"/>
          </w:tcPr>
          <w:p w14:paraId="79232BF6" w14:textId="4484EBEE" w:rsidR="00573323" w:rsidRPr="005D1D4A" w:rsidRDefault="0038101D" w:rsidP="00573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1D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51A5C026" w14:textId="28E03862" w:rsidR="00573323" w:rsidRPr="008D7FEC" w:rsidRDefault="007D5BC4" w:rsidP="00500EC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D1D4A">
        <w:rPr>
          <w:rFonts w:ascii="Times New Roman" w:hAnsi="Times New Roman" w:cs="Times New Roman"/>
          <w:sz w:val="20"/>
          <w:szCs w:val="20"/>
          <w:lang w:val="en-US"/>
        </w:rPr>
        <w:t xml:space="preserve">1. Studies with primary human teeth, or animal teeth (n=1); 2. Studies that included teeth with incomplete root formation (n=0); 3. Studies that did not evaluate CBCT as the index test (n= 5); 4. Studies that did not investigate the diagnostic accuracy of VRF (n= </w:t>
      </w:r>
      <w:r w:rsidR="001E1ABF" w:rsidRPr="005D1D4A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5D1D4A">
        <w:rPr>
          <w:rFonts w:ascii="Times New Roman" w:hAnsi="Times New Roman" w:cs="Times New Roman"/>
          <w:sz w:val="20"/>
          <w:szCs w:val="20"/>
          <w:lang w:val="en-US"/>
        </w:rPr>
        <w:t>); 5. Studies with fracture simulation not consistent with the real aspect of VRF (n= 5); 6. In vivo studies (n= 7); 7. Reviews, letters, case reports and case series (n= 0).</w:t>
      </w:r>
    </w:p>
    <w:sectPr w:rsidR="00573323" w:rsidRPr="008D7F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1C3699"/>
    <w:multiLevelType w:val="hybridMultilevel"/>
    <w:tmpl w:val="9006AA9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83E09"/>
    <w:multiLevelType w:val="hybridMultilevel"/>
    <w:tmpl w:val="5C42DA6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0C68E5"/>
    <w:multiLevelType w:val="hybridMultilevel"/>
    <w:tmpl w:val="E6EA2EA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81BE3"/>
    <w:multiLevelType w:val="hybridMultilevel"/>
    <w:tmpl w:val="128604D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626242">
    <w:abstractNumId w:val="3"/>
  </w:num>
  <w:num w:numId="2" w16cid:durableId="691033715">
    <w:abstractNumId w:val="2"/>
  </w:num>
  <w:num w:numId="3" w16cid:durableId="1696880522">
    <w:abstractNumId w:val="0"/>
  </w:num>
  <w:num w:numId="4" w16cid:durableId="96946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Endodontic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spwv9asvettxef22l5x2x5s9ef9axv5ed9&quot;&gt;Appendix - artigos excluido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3&lt;/item&gt;&lt;/record-ids&gt;&lt;/item&gt;&lt;/Libraries&gt;"/>
  </w:docVars>
  <w:rsids>
    <w:rsidRoot w:val="00BE2E56"/>
    <w:rsid w:val="000140D7"/>
    <w:rsid w:val="000548A1"/>
    <w:rsid w:val="00055B5A"/>
    <w:rsid w:val="00057E74"/>
    <w:rsid w:val="0009412E"/>
    <w:rsid w:val="000A34D6"/>
    <w:rsid w:val="000C33DB"/>
    <w:rsid w:val="000D3E41"/>
    <w:rsid w:val="00161F8A"/>
    <w:rsid w:val="00196CBF"/>
    <w:rsid w:val="001B56A1"/>
    <w:rsid w:val="001E1ABF"/>
    <w:rsid w:val="001E3788"/>
    <w:rsid w:val="001F2615"/>
    <w:rsid w:val="002037A1"/>
    <w:rsid w:val="00224BB2"/>
    <w:rsid w:val="0024111C"/>
    <w:rsid w:val="00256E39"/>
    <w:rsid w:val="00262037"/>
    <w:rsid w:val="0027312E"/>
    <w:rsid w:val="00280AB1"/>
    <w:rsid w:val="002A6072"/>
    <w:rsid w:val="002B4F5D"/>
    <w:rsid w:val="002B54FB"/>
    <w:rsid w:val="00304361"/>
    <w:rsid w:val="003512C3"/>
    <w:rsid w:val="0038101D"/>
    <w:rsid w:val="0038407A"/>
    <w:rsid w:val="003C7543"/>
    <w:rsid w:val="003F0ABD"/>
    <w:rsid w:val="004169A7"/>
    <w:rsid w:val="00425361"/>
    <w:rsid w:val="004302D2"/>
    <w:rsid w:val="00480B1B"/>
    <w:rsid w:val="004854C4"/>
    <w:rsid w:val="004B60E2"/>
    <w:rsid w:val="004E093F"/>
    <w:rsid w:val="00500EC6"/>
    <w:rsid w:val="00532862"/>
    <w:rsid w:val="00546A5A"/>
    <w:rsid w:val="0056273A"/>
    <w:rsid w:val="00573323"/>
    <w:rsid w:val="005D1D4A"/>
    <w:rsid w:val="005E4D47"/>
    <w:rsid w:val="005E7B1B"/>
    <w:rsid w:val="00625A77"/>
    <w:rsid w:val="00631339"/>
    <w:rsid w:val="0065258B"/>
    <w:rsid w:val="006900AC"/>
    <w:rsid w:val="00693B77"/>
    <w:rsid w:val="006E1E8D"/>
    <w:rsid w:val="006F2B5D"/>
    <w:rsid w:val="00703375"/>
    <w:rsid w:val="00711E5A"/>
    <w:rsid w:val="007B78DF"/>
    <w:rsid w:val="007D5A6F"/>
    <w:rsid w:val="007D5BC4"/>
    <w:rsid w:val="007F38CB"/>
    <w:rsid w:val="00845985"/>
    <w:rsid w:val="00852DD8"/>
    <w:rsid w:val="008709BC"/>
    <w:rsid w:val="00881D46"/>
    <w:rsid w:val="00896D38"/>
    <w:rsid w:val="008A132A"/>
    <w:rsid w:val="008A4BA0"/>
    <w:rsid w:val="008A5971"/>
    <w:rsid w:val="008C5CE4"/>
    <w:rsid w:val="008D7FEC"/>
    <w:rsid w:val="008F5DD1"/>
    <w:rsid w:val="00917C95"/>
    <w:rsid w:val="00932134"/>
    <w:rsid w:val="00943ECF"/>
    <w:rsid w:val="00973484"/>
    <w:rsid w:val="0098458D"/>
    <w:rsid w:val="009A3265"/>
    <w:rsid w:val="009C4B96"/>
    <w:rsid w:val="00A207D4"/>
    <w:rsid w:val="00A62B05"/>
    <w:rsid w:val="00A91C04"/>
    <w:rsid w:val="00A927AD"/>
    <w:rsid w:val="00AA10CE"/>
    <w:rsid w:val="00AB42E5"/>
    <w:rsid w:val="00AE1725"/>
    <w:rsid w:val="00AE514D"/>
    <w:rsid w:val="00B41C8A"/>
    <w:rsid w:val="00B50DD2"/>
    <w:rsid w:val="00B51DE1"/>
    <w:rsid w:val="00BE2E56"/>
    <w:rsid w:val="00BF75C6"/>
    <w:rsid w:val="00BF7A3E"/>
    <w:rsid w:val="00C07679"/>
    <w:rsid w:val="00C07A44"/>
    <w:rsid w:val="00C332C1"/>
    <w:rsid w:val="00C455D6"/>
    <w:rsid w:val="00C579B3"/>
    <w:rsid w:val="00C6786D"/>
    <w:rsid w:val="00CA5418"/>
    <w:rsid w:val="00CC1B60"/>
    <w:rsid w:val="00CE7A26"/>
    <w:rsid w:val="00CF7377"/>
    <w:rsid w:val="00D23B3D"/>
    <w:rsid w:val="00D31EEB"/>
    <w:rsid w:val="00D7280E"/>
    <w:rsid w:val="00D7304C"/>
    <w:rsid w:val="00D87713"/>
    <w:rsid w:val="00DF5B16"/>
    <w:rsid w:val="00E012CC"/>
    <w:rsid w:val="00E0609D"/>
    <w:rsid w:val="00E238AC"/>
    <w:rsid w:val="00E53ACA"/>
    <w:rsid w:val="00EB599E"/>
    <w:rsid w:val="00EC228E"/>
    <w:rsid w:val="00ED6690"/>
    <w:rsid w:val="00F1516C"/>
    <w:rsid w:val="00F569A7"/>
    <w:rsid w:val="00F77659"/>
    <w:rsid w:val="00FB27CA"/>
    <w:rsid w:val="00FC496F"/>
    <w:rsid w:val="00FD0C94"/>
    <w:rsid w:val="00FF02FA"/>
    <w:rsid w:val="00FF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A93CE"/>
  <w15:chartTrackingRefBased/>
  <w15:docId w15:val="{B861EF68-873F-4CD5-AD5D-C2754F70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D0C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41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941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1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09412E"/>
    <w:rPr>
      <w:rFonts w:ascii="Calibri" w:hAnsi="Calibri" w:cs="Calibri"/>
      <w:noProof/>
      <w:lang w:val="en-US"/>
    </w:rPr>
  </w:style>
  <w:style w:type="character" w:styleId="Hyperlink">
    <w:name w:val="Hyperlink"/>
    <w:basedOn w:val="Fontepargpadro"/>
    <w:uiPriority w:val="99"/>
    <w:unhideWhenUsed/>
    <w:rsid w:val="0009412E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941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602</Words>
  <Characters>19451</Characters>
  <Application>Microsoft Office Word</Application>
  <DocSecurity>0</DocSecurity>
  <Lines>162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rlos Dias Junior</dc:creator>
  <cp:keywords/>
  <dc:description/>
  <cp:lastModifiedBy>Lucas Garcia</cp:lastModifiedBy>
  <cp:revision>21</cp:revision>
  <dcterms:created xsi:type="dcterms:W3CDTF">2022-05-20T14:37:00Z</dcterms:created>
  <dcterms:modified xsi:type="dcterms:W3CDTF">2024-10-09T12:29:00Z</dcterms:modified>
</cp:coreProperties>
</file>